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09"/>
        <w:gridCol w:w="10665"/>
      </w:tblGrid>
      <w:tr w:rsidR="003811C5" w:rsidRPr="00F15E25" w:rsidTr="00112D17">
        <w:trPr>
          <w:trHeight w:val="375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s of mimics/inhibitors/siRNAs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mic/Inhibitor/siRNA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</w:t>
            </w:r>
            <w:r w:rsidRPr="00F15E25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→</w:t>
            </w: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-mimic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-inhibitor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UACUUUUGUGUAGUACAA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02d-3p mimic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AGUGCUUCCAUGUUUGAGUGU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02d-3p inhibitor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UCAAACAUGGAAGCACUUA</w:t>
            </w:r>
          </w:p>
        </w:tc>
      </w:tr>
      <w:tr w:rsidR="003811C5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1A-siRNA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11C5" w:rsidRPr="00F15E25" w:rsidRDefault="003811C5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CTGTCACTGTCTTGT</w:t>
            </w:r>
          </w:p>
        </w:tc>
      </w:tr>
      <w:tr w:rsidR="00112D17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D17" w:rsidRPr="00F15E25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D1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1A</w:t>
            </w:r>
            <w:r w:rsidRPr="00112D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D17" w:rsidRPr="00F15E25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D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GCTTCTTTTTCATTTGAGAAGTAAACAGATGGCACTTTGAAGGGGCCTCACCGCTCGAG</w:t>
            </w:r>
          </w:p>
        </w:tc>
      </w:tr>
      <w:tr w:rsidR="00112D17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D17" w:rsidRPr="00F15E25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2D1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1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MU</w:t>
            </w:r>
            <w:bookmarkStart w:id="0" w:name="_GoBack"/>
            <w:bookmarkEnd w:id="0"/>
          </w:p>
        </w:tc>
        <w:tc>
          <w:tcPr>
            <w:tcW w:w="3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2D17" w:rsidRPr="00F15E25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D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CTAGCTTCTTTTTCATTTGAGAAGT</w:t>
            </w:r>
            <w:r w:rsidRPr="00CA5D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u w:val="single"/>
              </w:rPr>
              <w:t>CCCAC</w:t>
            </w:r>
            <w:r w:rsidRPr="00CA5D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ATG</w:t>
            </w:r>
            <w:r w:rsidRPr="00CA5D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u w:val="single"/>
              </w:rPr>
              <w:t>TACAGG</w:t>
            </w:r>
            <w:r w:rsidRPr="00CA5D8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TGAAGGGGCCTCACCGCTCGAG</w:t>
            </w:r>
          </w:p>
        </w:tc>
      </w:tr>
      <w:tr w:rsidR="00112D17" w:rsidRPr="00F15E25" w:rsidTr="00112D17">
        <w:trPr>
          <w:trHeight w:val="375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12D17" w:rsidRPr="00112D17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12D17" w:rsidRPr="00CA5D88" w:rsidRDefault="00112D17" w:rsidP="00112D1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                               </w:t>
            </w:r>
            <w:r w:rsidRPr="00112D1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utated spot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  </w:t>
            </w:r>
            <w:r w:rsidRPr="00112D1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utated spot</w:t>
            </w:r>
          </w:p>
        </w:tc>
      </w:tr>
    </w:tbl>
    <w:p w:rsidR="00282A4A" w:rsidRDefault="00282A4A"/>
    <w:sectPr w:rsidR="00282A4A" w:rsidSect="00112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40" w:rsidRDefault="00F96240" w:rsidP="003811C5">
      <w:r>
        <w:separator/>
      </w:r>
    </w:p>
  </w:endnote>
  <w:endnote w:type="continuationSeparator" w:id="0">
    <w:p w:rsidR="00F96240" w:rsidRDefault="00F96240" w:rsidP="0038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40" w:rsidRDefault="00F96240" w:rsidP="003811C5">
      <w:r>
        <w:separator/>
      </w:r>
    </w:p>
  </w:footnote>
  <w:footnote w:type="continuationSeparator" w:id="0">
    <w:p w:rsidR="00F96240" w:rsidRDefault="00F96240" w:rsidP="00381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FC9"/>
    <w:rsid w:val="00112D17"/>
    <w:rsid w:val="00150E17"/>
    <w:rsid w:val="00282A4A"/>
    <w:rsid w:val="003811C5"/>
    <w:rsid w:val="00397944"/>
    <w:rsid w:val="009D60B6"/>
    <w:rsid w:val="00C23FC9"/>
    <w:rsid w:val="00F15E25"/>
    <w:rsid w:val="00F16FE8"/>
    <w:rsid w:val="00F9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1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0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</dc:creator>
  <cp:keywords/>
  <dc:description/>
  <cp:lastModifiedBy>Xue Chen</cp:lastModifiedBy>
  <cp:revision>5</cp:revision>
  <dcterms:created xsi:type="dcterms:W3CDTF">2017-07-30T15:41:00Z</dcterms:created>
  <dcterms:modified xsi:type="dcterms:W3CDTF">2017-11-17T15:57:00Z</dcterms:modified>
</cp:coreProperties>
</file>